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3D6E26A4" w:rsidR="001502CF" w:rsidRPr="009A5F2C" w:rsidRDefault="00D6175F" w:rsidP="0003799C">
      <w:pPr>
        <w:pStyle w:val="Heading1"/>
      </w:pPr>
      <w:r>
        <w:t xml:space="preserve">Supplement </w:t>
      </w:r>
      <w:r w:rsidR="00930018">
        <w:t>4</w:t>
      </w:r>
      <w:r>
        <w:t xml:space="preserve">. Flowchart inclusion </w:t>
      </w:r>
      <w:r w:rsidR="006A4D75">
        <w:t xml:space="preserve">process </w:t>
      </w:r>
      <w:r>
        <w:t>ant</w:t>
      </w:r>
      <w:r w:rsidR="006A4D75">
        <w:t>imicrobial prescriptions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367744F5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2C01B99">
                <wp:simplePos x="0" y="0"/>
                <wp:positionH relativeFrom="column">
                  <wp:posOffset>3038475</wp:posOffset>
                </wp:positionH>
                <wp:positionV relativeFrom="paragraph">
                  <wp:posOffset>78105</wp:posOffset>
                </wp:positionV>
                <wp:extent cx="3009900" cy="1242999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99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AD5DAD7" w:rsidR="00560609" w:rsidRDefault="006A4D75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microbial</w:t>
                            </w:r>
                            <w:r w:rsid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escription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14:paraId="3DCB724B" w14:textId="28B6413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</w:t>
                            </w:r>
                            <w:r w:rsidR="006A4D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microbial</w:t>
                            </w:r>
                            <w:r w:rsid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escription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D47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,460,1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C492D39" w:rsidR="00560609" w:rsidRDefault="006A4D7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microbial</w:t>
                            </w:r>
                            <w:r w:rsid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escription not by GP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415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4,05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5EC4BEB" w:rsidR="00560609" w:rsidRPr="00560609" w:rsidRDefault="00D6175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oral </w:t>
                            </w:r>
                            <w:r w:rsidR="006A4D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microbi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escription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415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48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39.25pt;margin-top:6.15pt;width:237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" filled="f" strokecolor="black [3213]" strokeweight="1pt">
                <v:textbox>
                  <w:txbxContent>
                    <w:p w14:paraId="7FE636A6" w14:textId="7AD5DAD7" w:rsidR="00560609" w:rsidRDefault="006A4D75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microbial</w:t>
                      </w:r>
                      <w:r w:rsid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escription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14:paraId="3DCB724B" w14:textId="28B6413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</w:t>
                      </w:r>
                      <w:r w:rsidR="006A4D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microbial</w:t>
                      </w:r>
                      <w:r w:rsid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escription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D47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,460,1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C492D39" w:rsidR="00560609" w:rsidRDefault="006A4D7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microbial</w:t>
                      </w:r>
                      <w:r w:rsid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escription not by GP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415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4,05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5EC4BEB" w:rsidR="00560609" w:rsidRPr="00560609" w:rsidRDefault="00D6175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oral </w:t>
                      </w:r>
                      <w:r w:rsidR="006A4D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microb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escription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415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48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F86C4F" w14:textId="0146C7A2" w:rsidR="00D6175F" w:rsidRDefault="00D6175F" w:rsidP="00D617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ll identified </w:t>
                            </w:r>
                            <w:r w:rsidR="006A4D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microbial</w:t>
                            </w:r>
                            <w:r w:rsidRP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escriptions between 2012 and 20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ELA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warehouse</w:t>
                            </w:r>
                            <w:proofErr w:type="spellEnd"/>
                          </w:p>
                          <w:p w14:paraId="24E17D8C" w14:textId="77777777" w:rsidR="00D6175F" w:rsidRPr="00D6175F" w:rsidRDefault="00D6175F" w:rsidP="00D617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ECFA9D6" w14:textId="6600F2AA" w:rsidR="00C73533" w:rsidRPr="00560609" w:rsidRDefault="002746C0" w:rsidP="00D617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D6175F" w:rsidRP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4,145,</w:t>
                            </w:r>
                            <w:r w:rsid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57F86C4F" w14:textId="0146C7A2" w:rsidR="00D6175F" w:rsidRDefault="00D6175F" w:rsidP="00D617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ll identified </w:t>
                      </w:r>
                      <w:r w:rsidR="006A4D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microbial</w:t>
                      </w:r>
                      <w:r w:rsidRP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escriptions between 2012 and 20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ELAN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warehouse</w:t>
                      </w:r>
                      <w:proofErr w:type="spellEnd"/>
                    </w:p>
                    <w:p w14:paraId="24E17D8C" w14:textId="77777777" w:rsidR="00D6175F" w:rsidRPr="00D6175F" w:rsidRDefault="00D6175F" w:rsidP="00D617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ECFA9D6" w14:textId="6600F2AA" w:rsidR="00C73533" w:rsidRPr="00560609" w:rsidRDefault="002746C0" w:rsidP="00D617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D6175F" w:rsidRP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4,145,</w:t>
                      </w:r>
                      <w:r w:rsid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9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1B489791" w:rsidR="00A25EB0" w:rsidRDefault="002746C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42752749">
                <wp:simplePos x="0" y="0"/>
                <wp:positionH relativeFrom="column">
                  <wp:posOffset>561975</wp:posOffset>
                </wp:positionH>
                <wp:positionV relativeFrom="paragraph">
                  <wp:posOffset>76835</wp:posOffset>
                </wp:positionV>
                <wp:extent cx="1887220" cy="1038225"/>
                <wp:effectExtent l="0" t="0" r="1778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38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2DA04A85" w:rsidR="00560609" w:rsidRDefault="006A4D75" w:rsidP="002746C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microbial</w:t>
                            </w:r>
                            <w:r w:rsidR="00F415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escriptions</w:t>
                            </w:r>
                            <w:r w:rsidR="002746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D68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nked</w:t>
                            </w:r>
                            <w:r w:rsidR="002746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ith CBS </w:t>
                            </w:r>
                            <w:r w:rsidR="009A7A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icro</w:t>
                            </w:r>
                            <w:r w:rsidR="002746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</w:t>
                            </w:r>
                          </w:p>
                          <w:p w14:paraId="7FB2DE9E" w14:textId="4D8682CD" w:rsidR="00D6175F" w:rsidRPr="00560609" w:rsidRDefault="00D6175F" w:rsidP="002746C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2746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1,496,4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25pt;margin-top:6.05pt;width:148.6pt;height:8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" filled="f" strokecolor="black [3213]" strokeweight="1pt">
                <v:textbox>
                  <w:txbxContent>
                    <w:p w14:paraId="2EF568A1" w14:textId="2DA04A85" w:rsidR="00560609" w:rsidRDefault="006A4D75" w:rsidP="002746C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microbial</w:t>
                      </w:r>
                      <w:r w:rsidR="00F415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escriptions</w:t>
                      </w:r>
                      <w:r w:rsidR="002746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D68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nked</w:t>
                      </w:r>
                      <w:r w:rsidR="002746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ith CBS </w:t>
                      </w:r>
                      <w:r w:rsidR="009A7A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icro</w:t>
                      </w:r>
                      <w:r w:rsidR="002746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</w:t>
                      </w:r>
                    </w:p>
                    <w:p w14:paraId="7FB2DE9E" w14:textId="4D8682CD" w:rsidR="00D6175F" w:rsidRPr="00560609" w:rsidRDefault="00D6175F" w:rsidP="002746C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2746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1,496,46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E116BD2">
                <wp:simplePos x="0" y="0"/>
                <wp:positionH relativeFrom="column">
                  <wp:posOffset>3048000</wp:posOffset>
                </wp:positionH>
                <wp:positionV relativeFrom="paragraph">
                  <wp:posOffset>76835</wp:posOffset>
                </wp:positionV>
                <wp:extent cx="3000375" cy="814705"/>
                <wp:effectExtent l="0" t="0" r="28575" b="234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5" cy="8147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598473" w14:textId="74C59E8F" w:rsidR="002746C0" w:rsidRDefault="002746C0" w:rsidP="002746C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s for exclusions:</w:t>
                            </w:r>
                          </w:p>
                          <w:p w14:paraId="2DE75B5A" w14:textId="5D6F755A" w:rsidR="002746C0" w:rsidRDefault="002746C0" w:rsidP="002746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phylactic (n = 122,659)</w:t>
                            </w:r>
                          </w:p>
                          <w:p w14:paraId="1FA84BC3" w14:textId="07CF43C3" w:rsidR="002746C0" w:rsidRDefault="002746C0" w:rsidP="002746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scribed in the year 20</w:t>
                            </w:r>
                            <w:r w:rsidR="005355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 (n =</w:t>
                            </w:r>
                            <w:r w:rsidRPr="00F415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Pr="00F415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7751116" w14:textId="77182FC4" w:rsidR="00560609" w:rsidRPr="00560609" w:rsidRDefault="002746C0" w:rsidP="002746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</w:t>
                            </w:r>
                            <w:r w:rsidR="00856C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nkag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ith CBS </w:t>
                            </w:r>
                            <w:r w:rsidR="009A7A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cro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 possible (n = </w:t>
                            </w:r>
                            <w:r w:rsidRPr="00F415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Pr="00F415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F2C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6.05pt;width:236.25pt;height:6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" filled="f" strokecolor="black [3213]" strokeweight="1pt">
                <v:textbox>
                  <w:txbxContent>
                    <w:p w14:paraId="13598473" w14:textId="74C59E8F" w:rsidR="002746C0" w:rsidRDefault="002746C0" w:rsidP="002746C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s for exclusions:</w:t>
                      </w:r>
                    </w:p>
                    <w:p w14:paraId="2DE75B5A" w14:textId="5D6F755A" w:rsidR="002746C0" w:rsidRDefault="002746C0" w:rsidP="002746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phylactic (n = 122,659)</w:t>
                      </w:r>
                    </w:p>
                    <w:p w14:paraId="1FA84BC3" w14:textId="07CF43C3" w:rsidR="002746C0" w:rsidRDefault="002746C0" w:rsidP="002746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scribed in the year 20</w:t>
                      </w:r>
                      <w:r w:rsidR="005355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 (n =</w:t>
                      </w:r>
                      <w:r w:rsidRPr="00F415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Pr="00F415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7751116" w14:textId="77182FC4" w:rsidR="00560609" w:rsidRPr="00560609" w:rsidRDefault="002746C0" w:rsidP="002746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</w:t>
                      </w:r>
                      <w:r w:rsidR="00856C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nkag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ith CBS </w:t>
                      </w:r>
                      <w:r w:rsidR="009A7A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cro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 possible (n = </w:t>
                      </w:r>
                      <w:r w:rsidRPr="00F415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Pr="00F415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F2C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EFA4CB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CD6D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425A07BD" w:rsidR="00A25EB0" w:rsidRDefault="002746C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B5C1969">
                <wp:simplePos x="0" y="0"/>
                <wp:positionH relativeFrom="column">
                  <wp:posOffset>-245427</wp:posOffset>
                </wp:positionH>
                <wp:positionV relativeFrom="paragraph">
                  <wp:posOffset>93980</wp:posOffset>
                </wp:positionV>
                <wp:extent cx="1094423" cy="384810"/>
                <wp:effectExtent l="0" t="7302" r="22542" b="2254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4423" cy="38481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3673A8CF" w:rsidR="001502CF" w:rsidRDefault="009A7A69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Linked</w:t>
                            </w:r>
                            <w:r w:rsidR="00F4157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with CBS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micro</w:t>
                            </w:r>
                            <w:r w:rsidR="00F4157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ata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1" type="#_x0000_t176" style="position:absolute;margin-left:-19.3pt;margin-top:7.4pt;width:86.2pt;height:30.3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" fillcolor="#9cc2e5 [1944]" strokecolor="black [3213]" strokeweight="1pt">
                <v:textbox>
                  <w:txbxContent>
                    <w:p w14:paraId="2D7CAB44" w14:textId="3673A8CF" w:rsidR="001502CF" w:rsidRDefault="009A7A69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Linked</w:t>
                      </w:r>
                      <w:r w:rsidR="00F4157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with CBS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micro</w:t>
                      </w:r>
                      <w:r w:rsidR="00F4157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data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1D26A8" w14:textId="357C405C" w:rsidR="00A25EB0" w:rsidRDefault="00A25EB0" w:rsidP="00693447">
      <w:pPr>
        <w:spacing w:after="0" w:line="240" w:lineRule="auto"/>
      </w:pPr>
    </w:p>
    <w:p w14:paraId="1B60C3CA" w14:textId="45014A8E" w:rsidR="00A25EB0" w:rsidRDefault="00A25EB0" w:rsidP="00693447">
      <w:pPr>
        <w:spacing w:after="0" w:line="240" w:lineRule="auto"/>
      </w:pPr>
    </w:p>
    <w:p w14:paraId="6A43DE2B" w14:textId="3C4B6686" w:rsidR="00A25EB0" w:rsidRDefault="00A25EB0" w:rsidP="00693447">
      <w:pPr>
        <w:spacing w:after="0" w:line="240" w:lineRule="auto"/>
      </w:pPr>
    </w:p>
    <w:p w14:paraId="48AF03E4" w14:textId="7ABDE37C" w:rsidR="00A25EB0" w:rsidRDefault="002746C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E8381D2">
                <wp:simplePos x="0" y="0"/>
                <wp:positionH relativeFrom="column">
                  <wp:posOffset>1457325</wp:posOffset>
                </wp:positionH>
                <wp:positionV relativeFrom="paragraph">
                  <wp:posOffset>9334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5D5FDB" id="Straight Arrow Connector 35" o:spid="_x0000_s1026" type="#_x0000_t32" style="position:absolute;margin-left:114.75pt;margin-top:7.3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BIBLz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2A65DB4F" w:rsidR="00A25EB0" w:rsidRDefault="00A25EB0" w:rsidP="00693447">
      <w:pPr>
        <w:spacing w:after="0" w:line="240" w:lineRule="auto"/>
      </w:pPr>
    </w:p>
    <w:p w14:paraId="7C28019F" w14:textId="6076CBA2" w:rsidR="00A25EB0" w:rsidRDefault="002746C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F64EA31">
                <wp:simplePos x="0" y="0"/>
                <wp:positionH relativeFrom="column">
                  <wp:posOffset>558165</wp:posOffset>
                </wp:positionH>
                <wp:positionV relativeFrom="paragraph">
                  <wp:posOffset>3111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31547738" w:rsidR="000F209F" w:rsidRDefault="00F4157C" w:rsidP="002746C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alysed</w:t>
                            </w:r>
                            <w:r w:rsid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A4D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timicrobial</w:t>
                            </w:r>
                            <w:r w:rsid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scriptions</w:t>
                            </w:r>
                          </w:p>
                          <w:p w14:paraId="725A10DD" w14:textId="0BD6E11B" w:rsidR="00D6175F" w:rsidRPr="00560609" w:rsidRDefault="002746C0" w:rsidP="002746C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D617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1,150,2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2" style="position:absolute;margin-left:43.95pt;margin-top:2.4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" filled="f" strokecolor="black [3213]" strokeweight="1pt">
                <v:textbox>
                  <w:txbxContent>
                    <w:p w14:paraId="44F3165F" w14:textId="31547738" w:rsidR="000F209F" w:rsidRDefault="00F4157C" w:rsidP="002746C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alysed</w:t>
                      </w:r>
                      <w:r w:rsid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A4D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timicrobial</w:t>
                      </w:r>
                      <w:r w:rsid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scriptions</w:t>
                      </w:r>
                    </w:p>
                    <w:p w14:paraId="725A10DD" w14:textId="0BD6E11B" w:rsidR="00D6175F" w:rsidRPr="00560609" w:rsidRDefault="002746C0" w:rsidP="002746C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D617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1,150,252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275047E2" w:rsidR="00A25EB0" w:rsidRDefault="002746C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6FA0E247">
                <wp:simplePos x="0" y="0"/>
                <wp:positionH relativeFrom="column">
                  <wp:posOffset>-133668</wp:posOffset>
                </wp:positionH>
                <wp:positionV relativeFrom="paragraph">
                  <wp:posOffset>106680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3" type="#_x0000_t176" style="position:absolute;margin-left:-10.55pt;margin-top:8.4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CimsQIAAPo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29FBEC1" w14:textId="22B4551D" w:rsidR="00A25EB0" w:rsidRDefault="00A25EB0" w:rsidP="00693447">
      <w:pPr>
        <w:spacing w:after="0" w:line="240" w:lineRule="auto"/>
      </w:pPr>
    </w:p>
    <w:p w14:paraId="3565BBFE" w14:textId="68949620" w:rsidR="00A25EB0" w:rsidRDefault="00A25EB0" w:rsidP="00693447">
      <w:pPr>
        <w:spacing w:after="0" w:line="240" w:lineRule="auto"/>
      </w:pPr>
    </w:p>
    <w:p w14:paraId="1AE9DCDD" w14:textId="138FF52E" w:rsidR="00A25EB0" w:rsidRDefault="00A25EB0" w:rsidP="00693447">
      <w:pPr>
        <w:spacing w:after="0" w:line="240" w:lineRule="auto"/>
      </w:pPr>
    </w:p>
    <w:p w14:paraId="18CAB8BE" w14:textId="6E86E522" w:rsidR="00A25EB0" w:rsidRDefault="00A25EB0" w:rsidP="00693447">
      <w:pPr>
        <w:spacing w:after="0" w:line="240" w:lineRule="auto"/>
      </w:pPr>
    </w:p>
    <w:p w14:paraId="341E1C2D" w14:textId="7F941F32" w:rsidR="00A25EB0" w:rsidRDefault="00A25EB0" w:rsidP="00693447">
      <w:pPr>
        <w:spacing w:after="0" w:line="240" w:lineRule="auto"/>
      </w:pPr>
    </w:p>
    <w:p w14:paraId="022BCB4F" w14:textId="2C1BA1B6" w:rsidR="00A25EB0" w:rsidRDefault="00A25EB0" w:rsidP="00693447">
      <w:pPr>
        <w:spacing w:after="0" w:line="240" w:lineRule="auto"/>
      </w:pPr>
    </w:p>
    <w:p w14:paraId="65234AD2" w14:textId="0B51CD09" w:rsidR="00A25EB0" w:rsidRDefault="001F2CD8" w:rsidP="00693447">
      <w:pPr>
        <w:spacing w:after="0" w:line="240" w:lineRule="auto"/>
      </w:pPr>
      <w:r>
        <w:t xml:space="preserve">*Linkage was not possible for 35,321 patients. Statistics Netherlands does not collect data for people who stay for a short period in the Netherlands </w:t>
      </w:r>
      <w:r w:rsidR="006912A0">
        <w:t xml:space="preserve">or do not </w:t>
      </w:r>
      <w:r>
        <w:t xml:space="preserve">have a social security number. </w:t>
      </w:r>
    </w:p>
    <w:p w14:paraId="15FA522E" w14:textId="69D33E4B" w:rsidR="00A25EB0" w:rsidRDefault="00A25EB0" w:rsidP="00693447">
      <w:pPr>
        <w:spacing w:after="0" w:line="240" w:lineRule="auto"/>
      </w:pPr>
    </w:p>
    <w:p w14:paraId="3F2F6ACE" w14:textId="061CAC0C" w:rsidR="00A25EB0" w:rsidRDefault="00A25EB0" w:rsidP="00693447">
      <w:pPr>
        <w:spacing w:after="0" w:line="240" w:lineRule="auto"/>
      </w:pP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E930B" w14:textId="77777777" w:rsidR="002B6C23" w:rsidRDefault="002B6C23" w:rsidP="001502CF">
      <w:pPr>
        <w:spacing w:after="0" w:line="240" w:lineRule="auto"/>
      </w:pPr>
      <w:r>
        <w:separator/>
      </w:r>
    </w:p>
  </w:endnote>
  <w:endnote w:type="continuationSeparator" w:id="0">
    <w:p w14:paraId="7021352E" w14:textId="77777777" w:rsidR="002B6C23" w:rsidRDefault="002B6C2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33A95" w14:textId="77777777" w:rsidR="002B6C23" w:rsidRDefault="002B6C23" w:rsidP="001502CF">
      <w:pPr>
        <w:spacing w:after="0" w:line="240" w:lineRule="auto"/>
      </w:pPr>
      <w:r>
        <w:separator/>
      </w:r>
    </w:p>
  </w:footnote>
  <w:footnote w:type="continuationSeparator" w:id="0">
    <w:p w14:paraId="61BBA6E5" w14:textId="77777777" w:rsidR="002B6C23" w:rsidRDefault="002B6C2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6F067B34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799C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B7FC1"/>
    <w:rsid w:val="001D47CF"/>
    <w:rsid w:val="001E371A"/>
    <w:rsid w:val="001F2CD8"/>
    <w:rsid w:val="00243932"/>
    <w:rsid w:val="002746C0"/>
    <w:rsid w:val="002B6C23"/>
    <w:rsid w:val="002B6F66"/>
    <w:rsid w:val="002E1B9C"/>
    <w:rsid w:val="0035066B"/>
    <w:rsid w:val="003709ED"/>
    <w:rsid w:val="00394A9E"/>
    <w:rsid w:val="00400687"/>
    <w:rsid w:val="00444279"/>
    <w:rsid w:val="004A07CB"/>
    <w:rsid w:val="004E6D06"/>
    <w:rsid w:val="0050648F"/>
    <w:rsid w:val="005355D8"/>
    <w:rsid w:val="00560609"/>
    <w:rsid w:val="00592C18"/>
    <w:rsid w:val="005A0614"/>
    <w:rsid w:val="005C562D"/>
    <w:rsid w:val="005D591C"/>
    <w:rsid w:val="005D68FE"/>
    <w:rsid w:val="005E00A3"/>
    <w:rsid w:val="006912A0"/>
    <w:rsid w:val="00693447"/>
    <w:rsid w:val="00694AB5"/>
    <w:rsid w:val="006A4D75"/>
    <w:rsid w:val="00757902"/>
    <w:rsid w:val="007C36DE"/>
    <w:rsid w:val="007F146A"/>
    <w:rsid w:val="00827301"/>
    <w:rsid w:val="00856CDE"/>
    <w:rsid w:val="008C531B"/>
    <w:rsid w:val="008F23FC"/>
    <w:rsid w:val="008F6824"/>
    <w:rsid w:val="00930018"/>
    <w:rsid w:val="00960F04"/>
    <w:rsid w:val="009A5F2C"/>
    <w:rsid w:val="009A7A69"/>
    <w:rsid w:val="009B07BB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65EA4"/>
    <w:rsid w:val="00BF3D13"/>
    <w:rsid w:val="00BF5440"/>
    <w:rsid w:val="00C06FFE"/>
    <w:rsid w:val="00C40C8C"/>
    <w:rsid w:val="00C73533"/>
    <w:rsid w:val="00D6175F"/>
    <w:rsid w:val="00D65E3F"/>
    <w:rsid w:val="00DB1940"/>
    <w:rsid w:val="00DB2B46"/>
    <w:rsid w:val="00E00A7E"/>
    <w:rsid w:val="00E662AF"/>
    <w:rsid w:val="00E734EB"/>
    <w:rsid w:val="00EB4D24"/>
    <w:rsid w:val="00ED445B"/>
    <w:rsid w:val="00ED5752"/>
    <w:rsid w:val="00F4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9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3799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379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4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ijbom, M. (PHEG)</cp:lastModifiedBy>
  <cp:revision>2</cp:revision>
  <dcterms:created xsi:type="dcterms:W3CDTF">2025-09-12T08:45:00Z</dcterms:created>
  <dcterms:modified xsi:type="dcterms:W3CDTF">2025-09-12T08:45:00Z</dcterms:modified>
</cp:coreProperties>
</file>